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896AD" w14:textId="77777777" w:rsidR="00D514B7" w:rsidRDefault="00D514B7" w:rsidP="00D514B7">
      <w:pPr>
        <w:jc w:val="both"/>
        <w:rPr>
          <w:b/>
          <w:sz w:val="20"/>
          <w:szCs w:val="20"/>
          <w:lang w:val="en-US"/>
        </w:rPr>
      </w:pPr>
      <w:r w:rsidRPr="005B6AD5">
        <w:rPr>
          <w:b/>
          <w:noProof/>
          <w:sz w:val="20"/>
          <w:szCs w:val="20"/>
          <w:lang w:val="de-DE" w:eastAsia="de-DE"/>
        </w:rPr>
        <w:drawing>
          <wp:inline distT="0" distB="0" distL="0" distR="0" wp14:anchorId="5CD8A7A9" wp14:editId="7EA4DEC0">
            <wp:extent cx="5523722" cy="6627070"/>
            <wp:effectExtent l="0" t="0" r="1270" b="2540"/>
            <wp:docPr id="2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6947" cy="663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0945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   </w:t>
      </w:r>
    </w:p>
    <w:p w14:paraId="5068BAF2" w14:textId="206596F5" w:rsidR="00D514B7" w:rsidRPr="005B6AD5" w:rsidRDefault="00D514B7" w:rsidP="00D514B7">
      <w:pPr>
        <w:jc w:val="both"/>
        <w:rPr>
          <w:sz w:val="20"/>
          <w:szCs w:val="20"/>
          <w:lang w:val="en-US"/>
        </w:rPr>
      </w:pPr>
      <w:r w:rsidRPr="005B6AD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2 Fig</w:t>
      </w:r>
      <w:r w:rsidRPr="005B6AD5">
        <w:rPr>
          <w:b/>
          <w:sz w:val="20"/>
          <w:szCs w:val="20"/>
          <w:lang w:val="en-US"/>
        </w:rPr>
        <w:t xml:space="preserve">. Normalized counts of sgRNAs related to competence and teichoic acid (TA) synthesis. A) </w:t>
      </w:r>
      <w:r w:rsidRPr="005B6AD5">
        <w:rPr>
          <w:sz w:val="20"/>
          <w:szCs w:val="20"/>
          <w:lang w:val="en-US"/>
        </w:rPr>
        <w:t>sgRNAs with a significant fitness cost during competence</w:t>
      </w:r>
      <w:r w:rsidRPr="005B6AD5">
        <w:rPr>
          <w:b/>
          <w:sz w:val="20"/>
          <w:szCs w:val="20"/>
          <w:lang w:val="en-US"/>
        </w:rPr>
        <w:t xml:space="preserve">. B) </w:t>
      </w:r>
      <w:r w:rsidRPr="005B6AD5">
        <w:rPr>
          <w:sz w:val="20"/>
          <w:szCs w:val="20"/>
          <w:lang w:val="en-US"/>
        </w:rPr>
        <w:t xml:space="preserve">other sgRNAs related to competence or TA synthesis with no fitness cost. Fitness cost was evaluated as described before </w:t>
      </w:r>
      <w:r w:rsidRPr="005B6AD5">
        <w:rPr>
          <w:sz w:val="20"/>
          <w:szCs w:val="20"/>
          <w:lang w:val="en-US"/>
        </w:rPr>
        <w:fldChar w:fldCharType="begin"/>
      </w:r>
      <w:r w:rsidRPr="005B6AD5">
        <w:rPr>
          <w:sz w:val="20"/>
          <w:szCs w:val="20"/>
          <w:lang w:val="en-US"/>
        </w:rPr>
        <w:instrText xml:space="preserve"> ADDIN ZOTERO_ITEM CSL_CITATION {"citationID":"sqSbUlRQ","properties":{"formattedCitation":"(de Bakker et al., 2022)","plainCitation":"(de Bakker et al., 2022)","noteIndex":0},"citationItems":[{"id":731,"uris":["http://zotero.org/users/5832021/items/MQTZ7JZK"],"itemData":{"id":731,"type":"article-journal","abstract":"CRISPR interference (CRISPRi) is a powerful tool to link essential and nonessential genes to specific phenotypes and to explore their functions. Here we describe a protocol for CRISPRi screenings to assess genome-wide gene fitness in a single sequencing step (CRISPRi-seq). We demonstrate the use of the protocol in Streptococcus pneumoniae, an important human pathogen; however, the protocol can easily be adapted for use in other organisms. The protocol includes a pipeline for single-guide RNA library design, workflows for pooled CRISPRi library construction, growth assays and sequencing steps, a read analysis tool (2FAST2Q) and instructions for fitness quantification. We describe how to make an IPTG-inducible system with small libraries that are easy to handle and cost-effective and overcome bottleneck issues, which can be a problem when using similar, transposon mutagenesis-based methods. Ultimately, the procedure yields a fitness score per single-guide RNA target for any given growth condition. A genome-wide screening can be finished in 1 week with a constructed library. Data analysis and follow-up confirmation experiments can be completed in another 2-3 weeks.","container-title":"Nature Protocols","DOI":"10.1038/s41596-021-00639-6","ISSN":"1750-2799","issue":"2","journalAbbreviation":"Nat Protoc","language":"eng","note":"PMID: 34997243","page":"252-281","source":"PubMed","title":"CRISPRi-seq for genome-wide fitness quantification in bacteria","volume":"17","author":[{"family":"Bakker","given":"Vincent","non-dropping-particle":"de"},{"family":"Liu","given":"Xue"},{"family":"Bravo","given":"Afonso M."},{"family":"Veening","given":"Jan-Willem"}],"issued":{"date-parts":[["2022",2]]}}}],"schema":"https://github.com/citation-style-language/schema/raw/master/csl-citation.json"} </w:instrText>
      </w:r>
      <w:r w:rsidRPr="005B6AD5">
        <w:rPr>
          <w:sz w:val="20"/>
          <w:szCs w:val="20"/>
          <w:lang w:val="en-US"/>
        </w:rPr>
        <w:fldChar w:fldCharType="separate"/>
      </w:r>
      <w:r w:rsidRPr="005B6AD5">
        <w:rPr>
          <w:noProof/>
          <w:sz w:val="20"/>
          <w:szCs w:val="20"/>
          <w:lang w:val="en-US"/>
        </w:rPr>
        <w:t>(de Bakker et al., 2022)</w:t>
      </w:r>
      <w:r w:rsidRPr="005B6AD5">
        <w:rPr>
          <w:sz w:val="20"/>
          <w:szCs w:val="20"/>
          <w:lang w:val="en-US"/>
        </w:rPr>
        <w:fldChar w:fldCharType="end"/>
      </w:r>
      <w:r w:rsidRPr="005B6AD5">
        <w:rPr>
          <w:sz w:val="20"/>
          <w:szCs w:val="20"/>
          <w:lang w:val="en-US"/>
        </w:rPr>
        <w:t xml:space="preserve"> (see methods for more details)</w:t>
      </w:r>
      <w:r>
        <w:rPr>
          <w:sz w:val="20"/>
          <w:szCs w:val="20"/>
          <w:lang w:val="en-US"/>
        </w:rPr>
        <w:t xml:space="preserve"> (raw data in S1</w:t>
      </w:r>
      <w:r w:rsidR="005158FE">
        <w:rPr>
          <w:sz w:val="20"/>
          <w:szCs w:val="20"/>
          <w:lang w:val="en-US"/>
        </w:rPr>
        <w:t xml:space="preserve"> Table</w:t>
      </w:r>
      <w:r>
        <w:rPr>
          <w:sz w:val="20"/>
          <w:szCs w:val="20"/>
          <w:lang w:val="en-US"/>
        </w:rPr>
        <w:t>)</w:t>
      </w:r>
      <w:r w:rsidRPr="005B6AD5">
        <w:rPr>
          <w:sz w:val="20"/>
          <w:szCs w:val="20"/>
          <w:lang w:val="en-US"/>
        </w:rPr>
        <w:t>.</w:t>
      </w:r>
    </w:p>
    <w:p w14:paraId="5ABF4628" w14:textId="77777777" w:rsidR="00E3763A" w:rsidRDefault="00E3763A">
      <w:bookmarkStart w:id="0" w:name="_GoBack"/>
      <w:bookmarkEnd w:id="0"/>
    </w:p>
    <w:sectPr w:rsidR="00E37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4B7"/>
    <w:rsid w:val="005158FE"/>
    <w:rsid w:val="00D514B7"/>
    <w:rsid w:val="00E3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7EA22"/>
  <w15:chartTrackingRefBased/>
  <w15:docId w15:val="{3A90153C-89F8-4657-8B9F-0BEF174B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4B7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nt</dc:creator>
  <cp:keywords/>
  <dc:description/>
  <cp:lastModifiedBy>Me</cp:lastModifiedBy>
  <cp:revision>2</cp:revision>
  <dcterms:created xsi:type="dcterms:W3CDTF">2023-01-09T08:53:00Z</dcterms:created>
  <dcterms:modified xsi:type="dcterms:W3CDTF">2023-01-13T19:39:00Z</dcterms:modified>
</cp:coreProperties>
</file>